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B7B" w:rsidRPr="008D34E0" w:rsidRDefault="006B66FA" w:rsidP="00B76B7B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76B7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96019">
        <w:rPr>
          <w:rFonts w:ascii="Times New Roman" w:hAnsi="Times New Roman" w:cs="Times New Roman"/>
          <w:b/>
          <w:sz w:val="24"/>
          <w:szCs w:val="24"/>
        </w:rPr>
        <w:t>:</w:t>
      </w:r>
      <w:r w:rsidR="00B76B7B">
        <w:rPr>
          <w:rFonts w:ascii="Times New Roman" w:hAnsi="Times New Roman" w:cs="Times New Roman"/>
          <w:sz w:val="24"/>
          <w:szCs w:val="24"/>
        </w:rPr>
        <w:t xml:space="preserve"> </w:t>
      </w:r>
      <w:r w:rsidR="00496019">
        <w:rPr>
          <w:rFonts w:ascii="Times New Roman" w:hAnsi="Times New Roman" w:cs="Times New Roman"/>
          <w:sz w:val="24"/>
          <w:szCs w:val="24"/>
        </w:rPr>
        <w:t xml:space="preserve">Table S2 </w:t>
      </w:r>
      <w:r w:rsidR="00B76B7B" w:rsidRPr="00281807">
        <w:rPr>
          <w:rFonts w:ascii="Times New Roman" w:hAnsi="Times New Roman" w:cs="Times New Roman"/>
          <w:sz w:val="24"/>
          <w:szCs w:val="24"/>
        </w:rPr>
        <w:t>Summary of the biological processes shared by genes being commonly regulate</w:t>
      </w:r>
      <w:r w:rsidR="004D3053" w:rsidRPr="00281807">
        <w:rPr>
          <w:rFonts w:ascii="Times New Roman" w:hAnsi="Times New Roman" w:cs="Times New Roman"/>
          <w:sz w:val="24"/>
          <w:szCs w:val="24"/>
        </w:rPr>
        <w:t>d by diet across adipose tissue</w:t>
      </w:r>
      <w:r w:rsidR="004D3053" w:rsidRPr="004D305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4D3053" w:rsidRPr="002922F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</w:p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4361"/>
        <w:gridCol w:w="5103"/>
      </w:tblGrid>
      <w:tr w:rsidR="00B76B7B" w:rsidRPr="00510ADA" w:rsidTr="00510ADA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6B7B" w:rsidRPr="00510ADA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ADA">
              <w:rPr>
                <w:rFonts w:ascii="Times New Roman" w:hAnsi="Times New Roman" w:cs="Times New Roman"/>
                <w:sz w:val="24"/>
                <w:szCs w:val="24"/>
              </w:rPr>
              <w:t>Over-expressed in HF die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6B7B" w:rsidRPr="00510ADA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0ADA">
              <w:rPr>
                <w:rFonts w:ascii="Times New Roman" w:hAnsi="Times New Roman" w:cs="Times New Roman"/>
                <w:sz w:val="24"/>
                <w:szCs w:val="24"/>
              </w:rPr>
              <w:t>Under-expressed in HF diet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7AD">
              <w:rPr>
                <w:rFonts w:ascii="Times New Roman" w:hAnsi="Times New Roman" w:cs="Times New Roman"/>
                <w:b/>
                <w:sz w:val="24"/>
                <w:szCs w:val="24"/>
              </w:rPr>
              <w:t>Modif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F77AD">
              <w:rPr>
                <w:rFonts w:ascii="Times New Roman" w:hAnsi="Times New Roman" w:cs="Times New Roman"/>
                <w:b/>
                <w:sz w:val="24"/>
                <w:szCs w:val="24"/>
              </w:rPr>
              <w:t>dependent protein catabolic process</w:t>
            </w:r>
          </w:p>
        </w:tc>
      </w:tr>
      <w:tr w:rsidR="00B76B7B" w:rsidRPr="00B60DE0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B76B7B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DE0">
              <w:rPr>
                <w:rFonts w:ascii="Times New Roman" w:hAnsi="Times New Roman" w:cs="Times New Roman"/>
                <w:sz w:val="24"/>
                <w:szCs w:val="24"/>
              </w:rPr>
              <w:t>USP3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BLB,</w:t>
            </w:r>
            <w:r w:rsidRPr="00B60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XL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B60DE0" w:rsidRDefault="002F1F6E" w:rsidP="0023018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0DE0">
              <w:rPr>
                <w:rFonts w:ascii="Times New Roman" w:hAnsi="Times New Roman" w:cs="Times New Roman"/>
                <w:sz w:val="24"/>
                <w:szCs w:val="24"/>
              </w:rPr>
              <w:t xml:space="preserve">UBE2NL, </w:t>
            </w:r>
            <w:r w:rsidR="00230185" w:rsidRPr="00B60DE0">
              <w:rPr>
                <w:rFonts w:ascii="Times New Roman" w:hAnsi="Times New Roman" w:cs="Times New Roman"/>
                <w:sz w:val="24"/>
                <w:szCs w:val="24"/>
              </w:rPr>
              <w:t>UBE2V2,</w:t>
            </w:r>
            <w:r w:rsidRPr="00B60DE0">
              <w:rPr>
                <w:rFonts w:ascii="Times New Roman" w:hAnsi="Times New Roman" w:cs="Times New Roman"/>
                <w:sz w:val="24"/>
                <w:szCs w:val="24"/>
              </w:rPr>
              <w:t xml:space="preserve">UBE2J2, UBE2L3, UBE2D2, UBE2W, UBE2G1, UBE3A, UBE2N, </w:t>
            </w:r>
            <w:r w:rsidR="003F04FF" w:rsidRPr="00B60DE0">
              <w:rPr>
                <w:rFonts w:ascii="Times New Roman" w:hAnsi="Times New Roman" w:cs="Times New Roman"/>
                <w:sz w:val="24"/>
                <w:szCs w:val="24"/>
              </w:rPr>
              <w:t xml:space="preserve">UFM1, UFD1L, </w:t>
            </w:r>
            <w:r w:rsidRPr="00B60DE0">
              <w:rPr>
                <w:rFonts w:ascii="Times New Roman" w:hAnsi="Times New Roman" w:cs="Times New Roman"/>
                <w:sz w:val="24"/>
                <w:szCs w:val="24"/>
              </w:rPr>
              <w:t>PSMA1, PSMD12, PSMD1, PSMD7, PSMD8, PSMA5, PSME3, SUMO1P3, SENP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D3053" w:rsidRPr="00B60DE0">
              <w:rPr>
                <w:rFonts w:ascii="Times New Roman" w:hAnsi="Times New Roman" w:cs="Times New Roman"/>
                <w:sz w:val="24"/>
                <w:szCs w:val="24"/>
              </w:rPr>
              <w:t>VCP, CUL4A</w:t>
            </w:r>
            <w:r w:rsidR="004D305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3053" w:rsidRPr="00B60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6B7B" w:rsidRPr="00B60DE0">
              <w:rPr>
                <w:rFonts w:ascii="Times New Roman" w:hAnsi="Times New Roman" w:cs="Times New Roman"/>
                <w:sz w:val="24"/>
                <w:szCs w:val="24"/>
              </w:rPr>
              <w:t>RAD23B, FZR1, DERL1, FEM1A, OS9, ZNRF2, MARCH5, KCMF1, TCEB1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F77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te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port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141DB7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DB7">
              <w:rPr>
                <w:rFonts w:ascii="Times New Roman" w:hAnsi="Times New Roman" w:cs="Times New Roman"/>
                <w:sz w:val="24"/>
                <w:szCs w:val="24"/>
              </w:rPr>
              <w:t>AP1G2, KLHL2, TLK1, RP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1DB7">
              <w:rPr>
                <w:rFonts w:ascii="Times New Roman" w:hAnsi="Times New Roman" w:cs="Times New Roman"/>
                <w:sz w:val="24"/>
                <w:szCs w:val="24"/>
              </w:rPr>
              <w:t xml:space="preserve"> ZDHHC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BLB, </w:t>
            </w:r>
            <w:r w:rsidRPr="00141DB7">
              <w:rPr>
                <w:rFonts w:ascii="Times New Roman" w:hAnsi="Times New Roman" w:cs="Times New Roman"/>
                <w:sz w:val="24"/>
                <w:szCs w:val="24"/>
              </w:rPr>
              <w:t>SEC2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EA5</w:t>
            </w:r>
          </w:p>
          <w:p w:rsidR="00B76B7B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3F04FF" w:rsidP="003F0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C88">
              <w:rPr>
                <w:rFonts w:ascii="Times New Roman" w:hAnsi="Times New Roman" w:cs="Times New Roman"/>
                <w:sz w:val="24"/>
                <w:szCs w:val="24"/>
              </w:rPr>
              <w:t>GSK3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P5D, </w:t>
            </w:r>
            <w:r w:rsidR="00B76B7B" w:rsidRPr="00A87C88">
              <w:rPr>
                <w:rFonts w:ascii="Times New Roman" w:hAnsi="Times New Roman" w:cs="Times New Roman"/>
                <w:sz w:val="24"/>
                <w:szCs w:val="24"/>
              </w:rPr>
              <w:t xml:space="preserve">SNAP29, DERL1, CHMP4B, TIMM17A, </w:t>
            </w:r>
            <w:r w:rsidRPr="00A87C88">
              <w:rPr>
                <w:rFonts w:ascii="Times New Roman" w:hAnsi="Times New Roman" w:cs="Times New Roman"/>
                <w:sz w:val="24"/>
                <w:szCs w:val="24"/>
              </w:rPr>
              <w:t xml:space="preserve">TIMM8A, TIMM23B, </w:t>
            </w:r>
            <w:r w:rsidR="00B76B7B" w:rsidRPr="00A87C88">
              <w:rPr>
                <w:rFonts w:ascii="Times New Roman" w:hAnsi="Times New Roman" w:cs="Times New Roman"/>
                <w:sz w:val="24"/>
                <w:szCs w:val="24"/>
              </w:rPr>
              <w:t>VPS37A, ARF6, CTSA, CHCHD4, SFT2D1, NUP50, SEC22B, PEX13, SAR1B, STX11, SAR1A, ACTN4, SNAPIN, OPTN, TIMM23, YWHAG, VCP, ARCN1, KPNA3, KPNA2, KPNA1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7875A9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-</w:t>
            </w:r>
            <w:r w:rsidR="007875A9">
              <w:rPr>
                <w:rFonts w:ascii="Times New Roman" w:hAnsi="Times New Roman" w:cs="Times New Roman"/>
                <w:b/>
                <w:sz w:val="24"/>
                <w:szCs w:val="24"/>
              </w:rPr>
              <w:t>enzy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abolic process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3B1FC5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FC5">
              <w:rPr>
                <w:rFonts w:ascii="Times New Roman" w:hAnsi="Times New Roman" w:cs="Times New Roman"/>
                <w:sz w:val="24"/>
                <w:szCs w:val="24"/>
              </w:rPr>
              <w:t>GSTK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B76B7B" w:rsidP="004D3053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ACLY, </w:t>
            </w:r>
            <w:r w:rsidR="00F41240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ME1, </w:t>
            </w:r>
            <w:r w:rsidR="007875A9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DLAT, 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>HMG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75A9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GLO1, </w:t>
            </w:r>
            <w:r w:rsidR="004D3053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NADK, 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>PANK3,  GCLM, MOCS1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response to stress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B1383A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S19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HMGB2, DUSP10,</w:t>
            </w:r>
            <w:r w:rsidRPr="00B96DB0">
              <w:rPr>
                <w:rFonts w:ascii="Times New Roman" w:hAnsi="Times New Roman" w:cs="Times New Roman"/>
                <w:sz w:val="24"/>
                <w:szCs w:val="24"/>
              </w:rPr>
              <w:t xml:space="preserve"> TL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CCM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IFI16, FOXN3, J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ASTE1, REV3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4D3053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>UBE2N</w:t>
            </w:r>
            <w:r w:rsidR="002301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UBE2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>GSK3B, PPP1R1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6B7B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RAD23B, DERL1, SUMO1P3, PTPLAD1, UVRAG, , OS9, REV1, CRYAB, ATF4, CDKN1A, CRKL, VCP, CUL4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  <w:r w:rsidR="00B76B7B" w:rsidRPr="007150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sphorus metabolic process</w:t>
            </w:r>
          </w:p>
        </w:tc>
      </w:tr>
      <w:tr w:rsidR="00B76B7B" w:rsidTr="00510ADA">
        <w:trPr>
          <w:trHeight w:val="123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F604E2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IGF1R, 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>AKAP9, VRK2, VRK3</w:t>
            </w:r>
            <w:r w:rsidR="00B76B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 TLK1, </w:t>
            </w:r>
            <w:r w:rsidR="004D3053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FYN, 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>HGF, TYK2, DYRK1A, NEK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7875A9" w:rsidP="004D3053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HK2, </w:t>
            </w:r>
            <w:r w:rsidR="004D3053" w:rsidRPr="005B211A">
              <w:rPr>
                <w:rFonts w:ascii="Times New Roman" w:hAnsi="Times New Roman" w:cs="Times New Roman"/>
                <w:sz w:val="24"/>
                <w:szCs w:val="24"/>
              </w:rPr>
              <w:t>GSK3B, UGP2</w:t>
            </w:r>
            <w:r w:rsidR="004D30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ATP5D, </w:t>
            </w:r>
            <w:r w:rsidR="004D3053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PDK1, 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ATP6V1F, </w:t>
            </w:r>
            <w:r w:rsidR="004D3053" w:rsidRPr="005B211A">
              <w:rPr>
                <w:rFonts w:ascii="Times New Roman" w:hAnsi="Times New Roman" w:cs="Times New Roman"/>
                <w:sz w:val="24"/>
                <w:szCs w:val="24"/>
              </w:rPr>
              <w:t>ND1,</w:t>
            </w:r>
            <w:r w:rsidR="004D30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>NADK, PTPLAD1, PI4KAP2, ADRBK2, PXK, UHMK1, UQCR10, CSNK2A1, IRAK2, TWF1, PI4KA, CDK8</w:t>
            </w:r>
            <w:r w:rsidR="00B76B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3053">
              <w:rPr>
                <w:rFonts w:ascii="Times New Roman" w:hAnsi="Times New Roman" w:cs="Times New Roman"/>
                <w:sz w:val="24"/>
                <w:szCs w:val="24"/>
              </w:rPr>
              <w:t xml:space="preserve"> MAPK6, LCK</w:t>
            </w:r>
            <w:r w:rsidR="00B76B7B" w:rsidRPr="005B21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cose metabolic process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B1383A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6E7B1D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HK2, GSK3B, </w:t>
            </w:r>
            <w:r w:rsidR="004D3053" w:rsidRPr="00AC01CB">
              <w:rPr>
                <w:rFonts w:ascii="Times New Roman" w:hAnsi="Times New Roman" w:cs="Times New Roman"/>
                <w:sz w:val="24"/>
                <w:szCs w:val="24"/>
              </w:rPr>
              <w:t>GYS2,</w:t>
            </w:r>
            <w:r w:rsidRPr="00AC01CB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6B7B"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PDK1, </w:t>
            </w:r>
            <w:r w:rsidR="007875A9"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PDHA1, </w:t>
            </w:r>
            <w:r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PDHA2, DLA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P, MAN2A2, </w:t>
            </w:r>
            <w:r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CRYA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M, ATF4</w:t>
            </w:r>
            <w:r w:rsidR="00B76B7B" w:rsidRPr="00AC0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import</w:t>
            </w:r>
          </w:p>
        </w:tc>
      </w:tr>
      <w:tr w:rsidR="00B76B7B" w:rsidRPr="004C5684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EB7337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337">
              <w:rPr>
                <w:rFonts w:ascii="Times New Roman" w:hAnsi="Times New Roman" w:cs="Times New Roman"/>
                <w:sz w:val="24"/>
                <w:szCs w:val="24"/>
              </w:rPr>
              <w:t>CBL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EB7337" w:rsidRDefault="00B76B7B" w:rsidP="004D3053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7337">
              <w:rPr>
                <w:rFonts w:ascii="Times New Roman" w:hAnsi="Times New Roman" w:cs="Times New Roman"/>
                <w:sz w:val="24"/>
                <w:szCs w:val="24"/>
              </w:rPr>
              <w:t xml:space="preserve">TIMM17A, TIMM23B, TIMM23, </w:t>
            </w:r>
            <w:r w:rsidR="007875A9" w:rsidRPr="00EB7337">
              <w:rPr>
                <w:rFonts w:ascii="Times New Roman" w:hAnsi="Times New Roman" w:cs="Times New Roman"/>
                <w:sz w:val="24"/>
                <w:szCs w:val="24"/>
              </w:rPr>
              <w:t xml:space="preserve">PEX13, </w:t>
            </w:r>
            <w:r w:rsidR="004D3053" w:rsidRPr="00EB7337">
              <w:rPr>
                <w:rFonts w:ascii="Times New Roman" w:hAnsi="Times New Roman" w:cs="Times New Roman"/>
                <w:sz w:val="24"/>
                <w:szCs w:val="24"/>
              </w:rPr>
              <w:t>KPNA1, KPNA2,</w:t>
            </w:r>
            <w:r w:rsidR="004D30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7337">
              <w:rPr>
                <w:rFonts w:ascii="Times New Roman" w:hAnsi="Times New Roman" w:cs="Times New Roman"/>
                <w:sz w:val="24"/>
                <w:szCs w:val="24"/>
              </w:rPr>
              <w:t>KPNA3, TIMM8A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se to hormone stimulus</w:t>
            </w:r>
          </w:p>
        </w:tc>
      </w:tr>
      <w:tr w:rsidR="00B76B7B" w:rsidTr="00510ADA">
        <w:trPr>
          <w:trHeight w:val="607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B26AF6" w:rsidRDefault="007875A9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GF1R,  </w:t>
            </w:r>
            <w:r w:rsidR="004D3053"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MGB2, </w:t>
            </w:r>
            <w:r w:rsidR="00B76B7B">
              <w:rPr>
                <w:rFonts w:ascii="Times New Roman" w:hAnsi="Times New Roman" w:cs="Times New Roman"/>
                <w:sz w:val="24"/>
                <w:szCs w:val="24"/>
              </w:rPr>
              <w:t>MMS19,</w:t>
            </w:r>
            <w:r w:rsidR="00B76B7B"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KAR2B, MGEA5, ABCC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B76B7B" w:rsidP="004D3053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R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1, LEP, </w:t>
            </w:r>
            <w:r w:rsidR="007875A9"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OR2,</w:t>
            </w:r>
            <w:r w:rsidR="00787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3053"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AB, CDKN1A,</w:t>
            </w:r>
            <w:r w:rsidR="004D3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346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OQ, BAIAP2, NR0B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36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ulation of cell death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B76B7B" w:rsidRPr="00B26AF6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624">
              <w:rPr>
                <w:rFonts w:ascii="Times New Roman" w:hAnsi="Times New Roman" w:cs="Times New Roman"/>
                <w:sz w:val="24"/>
                <w:szCs w:val="24"/>
              </w:rPr>
              <w:t xml:space="preserve">IGF1R, DLC1, SPPL3, IFI16, HGF, JM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T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76B7B" w:rsidRDefault="004D3053" w:rsidP="004D3053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6624">
              <w:rPr>
                <w:rFonts w:ascii="Times New Roman" w:hAnsi="Times New Roman" w:cs="Times New Roman"/>
                <w:sz w:val="24"/>
                <w:szCs w:val="24"/>
              </w:rPr>
              <w:t xml:space="preserve">PSME3, PSMG2, VCP, CUL4A, GSK3B, CDKN1A, GLO1, CRYAB, EEF1E1, LCK, CSTB, PRNP </w:t>
            </w:r>
            <w:r w:rsidR="00B76B7B" w:rsidRPr="00926624">
              <w:rPr>
                <w:rFonts w:ascii="Times New Roman" w:hAnsi="Times New Roman" w:cs="Times New Roman"/>
                <w:sz w:val="24"/>
                <w:szCs w:val="24"/>
              </w:rPr>
              <w:t xml:space="preserve">TRAF2, </w:t>
            </w:r>
            <w:r w:rsidRPr="00926624">
              <w:rPr>
                <w:rFonts w:ascii="Times New Roman" w:hAnsi="Times New Roman" w:cs="Times New Roman"/>
                <w:sz w:val="24"/>
                <w:szCs w:val="24"/>
              </w:rPr>
              <w:t xml:space="preserve">TRAF3, TRAF5, </w:t>
            </w:r>
            <w:r w:rsidR="00B76B7B" w:rsidRPr="00926624">
              <w:rPr>
                <w:rFonts w:ascii="Times New Roman" w:hAnsi="Times New Roman" w:cs="Times New Roman"/>
                <w:sz w:val="24"/>
                <w:szCs w:val="24"/>
              </w:rPr>
              <w:t xml:space="preserve">DEDD, RRAGA, SOX9, GCLM, PGP, BLOC1S2, PPP2CA, TEX261, API5, ACTN4, CYCS </w:t>
            </w:r>
          </w:p>
        </w:tc>
      </w:tr>
      <w:tr w:rsidR="00B76B7B" w:rsidRPr="004C5684" w:rsidTr="00510ADA"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6B7B" w:rsidRPr="004C5684" w:rsidRDefault="00B76B7B" w:rsidP="005B260C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itotic cell cycle</w:t>
            </w:r>
          </w:p>
        </w:tc>
      </w:tr>
      <w:tr w:rsidR="00B76B7B" w:rsidTr="00510ADA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B7B" w:rsidRPr="00F70F92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HGF, RCC1, FOXN3</w:t>
            </w:r>
          </w:p>
          <w:p w:rsidR="00B76B7B" w:rsidRDefault="00B76B7B" w:rsidP="005B2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B7B" w:rsidRDefault="004D3053" w:rsidP="004D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2A6">
              <w:rPr>
                <w:rFonts w:ascii="Times New Roman" w:hAnsi="Times New Roman" w:cs="Times New Roman"/>
                <w:sz w:val="24"/>
                <w:szCs w:val="24"/>
              </w:rPr>
              <w:t xml:space="preserve">PSME3, PSMD7, PSMD8, PSMA1, PSMD12, PSMA5, PSMD1, CUL4A,CDKN1A, </w:t>
            </w:r>
            <w:r w:rsidR="00B76B7B" w:rsidRPr="006432A6">
              <w:rPr>
                <w:rFonts w:ascii="Times New Roman" w:hAnsi="Times New Roman" w:cs="Times New Roman"/>
                <w:sz w:val="24"/>
                <w:szCs w:val="24"/>
              </w:rPr>
              <w:t>FZR1, NOLC1, RRS1, PAFAH1B1, KPNA2, TXNL4A</w:t>
            </w:r>
          </w:p>
        </w:tc>
      </w:tr>
    </w:tbl>
    <w:bookmarkEnd w:id="0"/>
    <w:p w:rsidR="00612B4E" w:rsidRPr="003F04FF" w:rsidRDefault="002922F0">
      <w:pPr>
        <w:rPr>
          <w:rFonts w:ascii="Times New Roman" w:hAnsi="Times New Roman" w:cs="Times New Roman"/>
        </w:rPr>
      </w:pPr>
      <w:proofErr w:type="spellStart"/>
      <w:proofErr w:type="gramStart"/>
      <w:r w:rsidRPr="003F04FF">
        <w:rPr>
          <w:rFonts w:ascii="Times New Roman" w:hAnsi="Times New Roman" w:cs="Times New Roman"/>
          <w:vertAlign w:val="superscript"/>
        </w:rPr>
        <w:t>a</w:t>
      </w:r>
      <w:r w:rsidR="003F04FF" w:rsidRPr="003F04FF">
        <w:rPr>
          <w:rFonts w:ascii="Times New Roman" w:hAnsi="Times New Roman" w:cs="Times New Roman"/>
        </w:rPr>
        <w:t>A</w:t>
      </w:r>
      <w:proofErr w:type="spellEnd"/>
      <w:proofErr w:type="gramEnd"/>
      <w:r w:rsidR="003F04FF" w:rsidRPr="003F04FF">
        <w:rPr>
          <w:rFonts w:ascii="Times New Roman" w:hAnsi="Times New Roman" w:cs="Times New Roman"/>
        </w:rPr>
        <w:t xml:space="preserve"> functional analysis was performed to understand the biological meaning behind 436 </w:t>
      </w:r>
      <w:r w:rsidR="003F04FF">
        <w:rPr>
          <w:rFonts w:ascii="Times New Roman" w:hAnsi="Times New Roman" w:cs="Times New Roman"/>
        </w:rPr>
        <w:t>unique differentially-expressed genes identified as the most important in communalities across adipose tissues in the response to diet. The</w:t>
      </w:r>
      <w:r w:rsidR="003F04FF" w:rsidRPr="003F04FF">
        <w:rPr>
          <w:rFonts w:ascii="Times New Roman" w:hAnsi="Times New Roman" w:cs="Times New Roman"/>
        </w:rPr>
        <w:t xml:space="preserve"> automatic functional annotation tool</w:t>
      </w:r>
      <w:r w:rsidR="003F04FF">
        <w:rPr>
          <w:rFonts w:ascii="Times New Roman" w:hAnsi="Times New Roman" w:cs="Times New Roman"/>
        </w:rPr>
        <w:t xml:space="preserve"> DAVID was used</w:t>
      </w:r>
      <w:r w:rsidR="003F04FF" w:rsidRPr="003F04FF">
        <w:rPr>
          <w:rFonts w:ascii="Times New Roman" w:hAnsi="Times New Roman" w:cs="Times New Roman"/>
        </w:rPr>
        <w:t xml:space="preserve"> to identify biological gene ontology (GO) terms and clustering redundant annotation terms in enriched biological pathways. </w:t>
      </w:r>
      <w:r w:rsidRPr="003F04FF">
        <w:rPr>
          <w:rFonts w:ascii="Times New Roman" w:hAnsi="Times New Roman" w:cs="Times New Roman"/>
        </w:rPr>
        <w:t>G</w:t>
      </w:r>
      <w:r w:rsidR="00821B61" w:rsidRPr="003F04FF">
        <w:rPr>
          <w:rFonts w:ascii="Times New Roman" w:hAnsi="Times New Roman" w:cs="Times New Roman"/>
        </w:rPr>
        <w:t xml:space="preserve">enes identified by their official symbol included in the different functional </w:t>
      </w:r>
      <w:r w:rsidR="003F04FF" w:rsidRPr="003F04FF">
        <w:rPr>
          <w:rFonts w:ascii="Times New Roman" w:hAnsi="Times New Roman" w:cs="Times New Roman"/>
        </w:rPr>
        <w:t>clusters were</w:t>
      </w:r>
      <w:r w:rsidR="00821B61" w:rsidRPr="003F04FF">
        <w:rPr>
          <w:rFonts w:ascii="Times New Roman" w:hAnsi="Times New Roman" w:cs="Times New Roman"/>
        </w:rPr>
        <w:t xml:space="preserve"> listed</w:t>
      </w:r>
      <w:r w:rsidR="003F04FF">
        <w:rPr>
          <w:rFonts w:ascii="Times New Roman" w:hAnsi="Times New Roman" w:cs="Times New Roman"/>
        </w:rPr>
        <w:t xml:space="preserve"> in each pathway</w:t>
      </w:r>
      <w:r w:rsidR="00821B61" w:rsidRPr="003F04FF">
        <w:rPr>
          <w:rFonts w:ascii="Times New Roman" w:hAnsi="Times New Roman" w:cs="Times New Roman"/>
        </w:rPr>
        <w:t>.</w:t>
      </w:r>
    </w:p>
    <w:sectPr w:rsidR="00612B4E" w:rsidRPr="003F04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B7B"/>
    <w:rsid w:val="00004C78"/>
    <w:rsid w:val="00007F89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2021"/>
    <w:rsid w:val="000428B6"/>
    <w:rsid w:val="000430BB"/>
    <w:rsid w:val="000443B8"/>
    <w:rsid w:val="00045B91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9032B"/>
    <w:rsid w:val="0009073B"/>
    <w:rsid w:val="0009327B"/>
    <w:rsid w:val="00094B0A"/>
    <w:rsid w:val="00094C88"/>
    <w:rsid w:val="0009552E"/>
    <w:rsid w:val="00095BA3"/>
    <w:rsid w:val="0009768C"/>
    <w:rsid w:val="000A00ED"/>
    <w:rsid w:val="000A031A"/>
    <w:rsid w:val="000A2404"/>
    <w:rsid w:val="000A3741"/>
    <w:rsid w:val="000A44B2"/>
    <w:rsid w:val="000A70CD"/>
    <w:rsid w:val="000B2A8D"/>
    <w:rsid w:val="000B36D4"/>
    <w:rsid w:val="000B622E"/>
    <w:rsid w:val="000B776F"/>
    <w:rsid w:val="000B7E1A"/>
    <w:rsid w:val="000C1545"/>
    <w:rsid w:val="000C1699"/>
    <w:rsid w:val="000C1F42"/>
    <w:rsid w:val="000C28CE"/>
    <w:rsid w:val="000C3398"/>
    <w:rsid w:val="000C3C76"/>
    <w:rsid w:val="000C6A29"/>
    <w:rsid w:val="000C7988"/>
    <w:rsid w:val="000C7DFB"/>
    <w:rsid w:val="000D2AF7"/>
    <w:rsid w:val="000D432B"/>
    <w:rsid w:val="000D4544"/>
    <w:rsid w:val="000D47CA"/>
    <w:rsid w:val="000D7F35"/>
    <w:rsid w:val="000E098C"/>
    <w:rsid w:val="000E3EB9"/>
    <w:rsid w:val="000E5AAA"/>
    <w:rsid w:val="000E6976"/>
    <w:rsid w:val="000E7969"/>
    <w:rsid w:val="000F0CFC"/>
    <w:rsid w:val="000F1398"/>
    <w:rsid w:val="000F17B6"/>
    <w:rsid w:val="000F1DF4"/>
    <w:rsid w:val="000F24B9"/>
    <w:rsid w:val="000F39BF"/>
    <w:rsid w:val="000F7998"/>
    <w:rsid w:val="00101E93"/>
    <w:rsid w:val="00103668"/>
    <w:rsid w:val="00105497"/>
    <w:rsid w:val="00105BC6"/>
    <w:rsid w:val="0011059A"/>
    <w:rsid w:val="0011118D"/>
    <w:rsid w:val="00111D3F"/>
    <w:rsid w:val="00113E11"/>
    <w:rsid w:val="00114457"/>
    <w:rsid w:val="00114F97"/>
    <w:rsid w:val="00121296"/>
    <w:rsid w:val="00122708"/>
    <w:rsid w:val="001238DF"/>
    <w:rsid w:val="001238F9"/>
    <w:rsid w:val="0013696C"/>
    <w:rsid w:val="00136C62"/>
    <w:rsid w:val="001371FB"/>
    <w:rsid w:val="00140F66"/>
    <w:rsid w:val="001411C8"/>
    <w:rsid w:val="001422FF"/>
    <w:rsid w:val="00142583"/>
    <w:rsid w:val="00144618"/>
    <w:rsid w:val="00152CEA"/>
    <w:rsid w:val="00153B68"/>
    <w:rsid w:val="00155E5F"/>
    <w:rsid w:val="001562DF"/>
    <w:rsid w:val="00156684"/>
    <w:rsid w:val="00156C32"/>
    <w:rsid w:val="001616FC"/>
    <w:rsid w:val="00162F9D"/>
    <w:rsid w:val="0016362F"/>
    <w:rsid w:val="00164428"/>
    <w:rsid w:val="00166A1E"/>
    <w:rsid w:val="00176E05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A26ED"/>
    <w:rsid w:val="001B4821"/>
    <w:rsid w:val="001C1596"/>
    <w:rsid w:val="001C56E4"/>
    <w:rsid w:val="001C6B3A"/>
    <w:rsid w:val="001C6C58"/>
    <w:rsid w:val="001D47D7"/>
    <w:rsid w:val="001D484E"/>
    <w:rsid w:val="001D7943"/>
    <w:rsid w:val="001E27A1"/>
    <w:rsid w:val="001E50FF"/>
    <w:rsid w:val="001E5475"/>
    <w:rsid w:val="001E68BB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4034"/>
    <w:rsid w:val="00205B2B"/>
    <w:rsid w:val="00211404"/>
    <w:rsid w:val="002133A1"/>
    <w:rsid w:val="002144CE"/>
    <w:rsid w:val="00214D98"/>
    <w:rsid w:val="002175E9"/>
    <w:rsid w:val="002221C6"/>
    <w:rsid w:val="00230185"/>
    <w:rsid w:val="00232183"/>
    <w:rsid w:val="00232651"/>
    <w:rsid w:val="0023291F"/>
    <w:rsid w:val="00232A87"/>
    <w:rsid w:val="00236B21"/>
    <w:rsid w:val="00241F73"/>
    <w:rsid w:val="00242B1F"/>
    <w:rsid w:val="00250F67"/>
    <w:rsid w:val="00251F65"/>
    <w:rsid w:val="00254B19"/>
    <w:rsid w:val="00260388"/>
    <w:rsid w:val="00262D50"/>
    <w:rsid w:val="00263203"/>
    <w:rsid w:val="00265AFA"/>
    <w:rsid w:val="0026686B"/>
    <w:rsid w:val="00266E0B"/>
    <w:rsid w:val="002714E6"/>
    <w:rsid w:val="00272851"/>
    <w:rsid w:val="00274FE9"/>
    <w:rsid w:val="00276D7D"/>
    <w:rsid w:val="00281354"/>
    <w:rsid w:val="00281807"/>
    <w:rsid w:val="00283DB9"/>
    <w:rsid w:val="00286ED9"/>
    <w:rsid w:val="002922F0"/>
    <w:rsid w:val="002A1F3A"/>
    <w:rsid w:val="002A4990"/>
    <w:rsid w:val="002A63F9"/>
    <w:rsid w:val="002A6FD7"/>
    <w:rsid w:val="002B083D"/>
    <w:rsid w:val="002B3310"/>
    <w:rsid w:val="002B4F22"/>
    <w:rsid w:val="002B5030"/>
    <w:rsid w:val="002C15E6"/>
    <w:rsid w:val="002C183A"/>
    <w:rsid w:val="002C5F78"/>
    <w:rsid w:val="002C63F7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1F6E"/>
    <w:rsid w:val="002F315A"/>
    <w:rsid w:val="002F3F1A"/>
    <w:rsid w:val="002F4C91"/>
    <w:rsid w:val="002F53D3"/>
    <w:rsid w:val="002F5BF3"/>
    <w:rsid w:val="002F5CF6"/>
    <w:rsid w:val="002F6E46"/>
    <w:rsid w:val="002F718A"/>
    <w:rsid w:val="00300615"/>
    <w:rsid w:val="00300808"/>
    <w:rsid w:val="003029C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CE2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60F79"/>
    <w:rsid w:val="0036201B"/>
    <w:rsid w:val="0036517D"/>
    <w:rsid w:val="0036570F"/>
    <w:rsid w:val="003658B5"/>
    <w:rsid w:val="00366539"/>
    <w:rsid w:val="00366641"/>
    <w:rsid w:val="0036682A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5BED"/>
    <w:rsid w:val="00387908"/>
    <w:rsid w:val="00390DD6"/>
    <w:rsid w:val="00391383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19D4"/>
    <w:rsid w:val="003C3396"/>
    <w:rsid w:val="003C41CA"/>
    <w:rsid w:val="003C4BA6"/>
    <w:rsid w:val="003C5054"/>
    <w:rsid w:val="003D0310"/>
    <w:rsid w:val="003D1237"/>
    <w:rsid w:val="003D157A"/>
    <w:rsid w:val="003D5C3C"/>
    <w:rsid w:val="003D7E9E"/>
    <w:rsid w:val="003E046C"/>
    <w:rsid w:val="003E47E2"/>
    <w:rsid w:val="003E70FE"/>
    <w:rsid w:val="003E72A9"/>
    <w:rsid w:val="003E7AE9"/>
    <w:rsid w:val="003E7F1C"/>
    <w:rsid w:val="003F04FF"/>
    <w:rsid w:val="003F0F2F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63D0"/>
    <w:rsid w:val="00426587"/>
    <w:rsid w:val="00427847"/>
    <w:rsid w:val="00427B1C"/>
    <w:rsid w:val="00437D29"/>
    <w:rsid w:val="00440449"/>
    <w:rsid w:val="004409DD"/>
    <w:rsid w:val="00444AE6"/>
    <w:rsid w:val="004455DA"/>
    <w:rsid w:val="00445D87"/>
    <w:rsid w:val="004470B3"/>
    <w:rsid w:val="00450CDC"/>
    <w:rsid w:val="00450E8E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5491"/>
    <w:rsid w:val="004761DC"/>
    <w:rsid w:val="00480762"/>
    <w:rsid w:val="00482A10"/>
    <w:rsid w:val="004849CD"/>
    <w:rsid w:val="00485138"/>
    <w:rsid w:val="0048539A"/>
    <w:rsid w:val="0048549D"/>
    <w:rsid w:val="00491F5E"/>
    <w:rsid w:val="00491FAE"/>
    <w:rsid w:val="00494F2D"/>
    <w:rsid w:val="00495AE3"/>
    <w:rsid w:val="00496019"/>
    <w:rsid w:val="004A1407"/>
    <w:rsid w:val="004A5A3C"/>
    <w:rsid w:val="004B03FD"/>
    <w:rsid w:val="004B3205"/>
    <w:rsid w:val="004B3555"/>
    <w:rsid w:val="004B6DCB"/>
    <w:rsid w:val="004B75D6"/>
    <w:rsid w:val="004B7A91"/>
    <w:rsid w:val="004B7B9C"/>
    <w:rsid w:val="004B7E5B"/>
    <w:rsid w:val="004C1493"/>
    <w:rsid w:val="004C29F1"/>
    <w:rsid w:val="004C3513"/>
    <w:rsid w:val="004C423A"/>
    <w:rsid w:val="004C56BC"/>
    <w:rsid w:val="004D2329"/>
    <w:rsid w:val="004D3053"/>
    <w:rsid w:val="004D4A48"/>
    <w:rsid w:val="004D4C3D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3E80"/>
    <w:rsid w:val="00504385"/>
    <w:rsid w:val="00505AF6"/>
    <w:rsid w:val="005102AA"/>
    <w:rsid w:val="00510ADA"/>
    <w:rsid w:val="0051490F"/>
    <w:rsid w:val="00521D9E"/>
    <w:rsid w:val="00522165"/>
    <w:rsid w:val="00522572"/>
    <w:rsid w:val="005232D2"/>
    <w:rsid w:val="005241EE"/>
    <w:rsid w:val="0052569A"/>
    <w:rsid w:val="00530471"/>
    <w:rsid w:val="0053116D"/>
    <w:rsid w:val="0053525E"/>
    <w:rsid w:val="005359FB"/>
    <w:rsid w:val="00537BE0"/>
    <w:rsid w:val="00540F79"/>
    <w:rsid w:val="00541B04"/>
    <w:rsid w:val="005451C7"/>
    <w:rsid w:val="00545A02"/>
    <w:rsid w:val="005474CA"/>
    <w:rsid w:val="005506A4"/>
    <w:rsid w:val="00552AF0"/>
    <w:rsid w:val="00552DDC"/>
    <w:rsid w:val="00555A24"/>
    <w:rsid w:val="00557340"/>
    <w:rsid w:val="00557465"/>
    <w:rsid w:val="00557508"/>
    <w:rsid w:val="00557C99"/>
    <w:rsid w:val="00562FEE"/>
    <w:rsid w:val="00563278"/>
    <w:rsid w:val="00567981"/>
    <w:rsid w:val="005702ED"/>
    <w:rsid w:val="00574448"/>
    <w:rsid w:val="005750D6"/>
    <w:rsid w:val="005752BA"/>
    <w:rsid w:val="00575F85"/>
    <w:rsid w:val="0058081B"/>
    <w:rsid w:val="00580F3E"/>
    <w:rsid w:val="00581D1A"/>
    <w:rsid w:val="005933BC"/>
    <w:rsid w:val="00596AE9"/>
    <w:rsid w:val="00597580"/>
    <w:rsid w:val="005A1873"/>
    <w:rsid w:val="005A34F3"/>
    <w:rsid w:val="005B27D5"/>
    <w:rsid w:val="005B3C0A"/>
    <w:rsid w:val="005B5206"/>
    <w:rsid w:val="005B62BA"/>
    <w:rsid w:val="005C0917"/>
    <w:rsid w:val="005C44FB"/>
    <w:rsid w:val="005C4ACD"/>
    <w:rsid w:val="005C6745"/>
    <w:rsid w:val="005D080A"/>
    <w:rsid w:val="005D131E"/>
    <w:rsid w:val="005D2A78"/>
    <w:rsid w:val="005D4FD4"/>
    <w:rsid w:val="005E2567"/>
    <w:rsid w:val="005E43B7"/>
    <w:rsid w:val="005E4BFA"/>
    <w:rsid w:val="005E4D81"/>
    <w:rsid w:val="005E50B1"/>
    <w:rsid w:val="005E5D93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2B4E"/>
    <w:rsid w:val="0061350F"/>
    <w:rsid w:val="00616D2F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3A7F"/>
    <w:rsid w:val="00645CF8"/>
    <w:rsid w:val="00646C57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816B9"/>
    <w:rsid w:val="00682E03"/>
    <w:rsid w:val="00685AED"/>
    <w:rsid w:val="0068779D"/>
    <w:rsid w:val="00694048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5607"/>
    <w:rsid w:val="006B66FA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E7B1D"/>
    <w:rsid w:val="006F2FC9"/>
    <w:rsid w:val="006F6322"/>
    <w:rsid w:val="006F78A8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7879"/>
    <w:rsid w:val="00717C05"/>
    <w:rsid w:val="0072345E"/>
    <w:rsid w:val="00723A81"/>
    <w:rsid w:val="007241CD"/>
    <w:rsid w:val="00724364"/>
    <w:rsid w:val="00726BA5"/>
    <w:rsid w:val="007271AA"/>
    <w:rsid w:val="007300D6"/>
    <w:rsid w:val="0073031B"/>
    <w:rsid w:val="00734872"/>
    <w:rsid w:val="00734BBF"/>
    <w:rsid w:val="00735AB4"/>
    <w:rsid w:val="00740715"/>
    <w:rsid w:val="00745830"/>
    <w:rsid w:val="00746DCA"/>
    <w:rsid w:val="00747405"/>
    <w:rsid w:val="00747CF5"/>
    <w:rsid w:val="007506E7"/>
    <w:rsid w:val="007574C9"/>
    <w:rsid w:val="00757781"/>
    <w:rsid w:val="00763712"/>
    <w:rsid w:val="00764B83"/>
    <w:rsid w:val="0076675E"/>
    <w:rsid w:val="007703AF"/>
    <w:rsid w:val="00770B2E"/>
    <w:rsid w:val="0078052F"/>
    <w:rsid w:val="00780D1B"/>
    <w:rsid w:val="0078348D"/>
    <w:rsid w:val="00783ADD"/>
    <w:rsid w:val="00784DA3"/>
    <w:rsid w:val="0078739F"/>
    <w:rsid w:val="007875A9"/>
    <w:rsid w:val="007879BB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11B5"/>
    <w:rsid w:val="007C5C80"/>
    <w:rsid w:val="007C7D0C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2D79"/>
    <w:rsid w:val="007F46A5"/>
    <w:rsid w:val="007F6742"/>
    <w:rsid w:val="007F6DD1"/>
    <w:rsid w:val="00803118"/>
    <w:rsid w:val="008036C0"/>
    <w:rsid w:val="00805548"/>
    <w:rsid w:val="00811A98"/>
    <w:rsid w:val="00811FFE"/>
    <w:rsid w:val="0081339E"/>
    <w:rsid w:val="00821B61"/>
    <w:rsid w:val="00822C90"/>
    <w:rsid w:val="00823708"/>
    <w:rsid w:val="00824F56"/>
    <w:rsid w:val="0082593C"/>
    <w:rsid w:val="00825D5C"/>
    <w:rsid w:val="00825ED6"/>
    <w:rsid w:val="0082732D"/>
    <w:rsid w:val="00830815"/>
    <w:rsid w:val="00830AF3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6D64"/>
    <w:rsid w:val="00851540"/>
    <w:rsid w:val="0086307A"/>
    <w:rsid w:val="00863104"/>
    <w:rsid w:val="00871D5F"/>
    <w:rsid w:val="0087284A"/>
    <w:rsid w:val="00876127"/>
    <w:rsid w:val="008778DB"/>
    <w:rsid w:val="00877C9F"/>
    <w:rsid w:val="008810AE"/>
    <w:rsid w:val="00882586"/>
    <w:rsid w:val="0088266C"/>
    <w:rsid w:val="00883231"/>
    <w:rsid w:val="00885DF4"/>
    <w:rsid w:val="00886A9D"/>
    <w:rsid w:val="008878D8"/>
    <w:rsid w:val="00887E65"/>
    <w:rsid w:val="00895C13"/>
    <w:rsid w:val="00897F84"/>
    <w:rsid w:val="008A0FA1"/>
    <w:rsid w:val="008A1524"/>
    <w:rsid w:val="008A209A"/>
    <w:rsid w:val="008A328C"/>
    <w:rsid w:val="008A4C06"/>
    <w:rsid w:val="008A6E28"/>
    <w:rsid w:val="008B2FBC"/>
    <w:rsid w:val="008B509D"/>
    <w:rsid w:val="008B5BE1"/>
    <w:rsid w:val="008B6230"/>
    <w:rsid w:val="008C3233"/>
    <w:rsid w:val="008C450A"/>
    <w:rsid w:val="008C483F"/>
    <w:rsid w:val="008C6AF8"/>
    <w:rsid w:val="008C6F88"/>
    <w:rsid w:val="008C73C8"/>
    <w:rsid w:val="008D03E6"/>
    <w:rsid w:val="008D4F83"/>
    <w:rsid w:val="008D4FC7"/>
    <w:rsid w:val="008D5F07"/>
    <w:rsid w:val="008D6281"/>
    <w:rsid w:val="008E0211"/>
    <w:rsid w:val="008E1C7B"/>
    <w:rsid w:val="008E3D5B"/>
    <w:rsid w:val="008E5C15"/>
    <w:rsid w:val="008F0BE8"/>
    <w:rsid w:val="008F0FD0"/>
    <w:rsid w:val="008F18D7"/>
    <w:rsid w:val="008F1C90"/>
    <w:rsid w:val="008F2610"/>
    <w:rsid w:val="008F414F"/>
    <w:rsid w:val="008F4C33"/>
    <w:rsid w:val="00900508"/>
    <w:rsid w:val="00901069"/>
    <w:rsid w:val="00902BEA"/>
    <w:rsid w:val="009032C4"/>
    <w:rsid w:val="00903587"/>
    <w:rsid w:val="00903D02"/>
    <w:rsid w:val="009047F2"/>
    <w:rsid w:val="00905271"/>
    <w:rsid w:val="009104FE"/>
    <w:rsid w:val="00911595"/>
    <w:rsid w:val="00913F15"/>
    <w:rsid w:val="00915E7F"/>
    <w:rsid w:val="009165A3"/>
    <w:rsid w:val="0092033A"/>
    <w:rsid w:val="009204EF"/>
    <w:rsid w:val="0092281C"/>
    <w:rsid w:val="00925E44"/>
    <w:rsid w:val="009269F3"/>
    <w:rsid w:val="00932753"/>
    <w:rsid w:val="00932AD7"/>
    <w:rsid w:val="00935373"/>
    <w:rsid w:val="00936264"/>
    <w:rsid w:val="00937751"/>
    <w:rsid w:val="009406AC"/>
    <w:rsid w:val="009415C9"/>
    <w:rsid w:val="00944EC2"/>
    <w:rsid w:val="0094699F"/>
    <w:rsid w:val="0094748B"/>
    <w:rsid w:val="00947F8F"/>
    <w:rsid w:val="00951FB6"/>
    <w:rsid w:val="00952482"/>
    <w:rsid w:val="009544A5"/>
    <w:rsid w:val="0095648B"/>
    <w:rsid w:val="00956613"/>
    <w:rsid w:val="00960B46"/>
    <w:rsid w:val="00961F67"/>
    <w:rsid w:val="0096266A"/>
    <w:rsid w:val="00962777"/>
    <w:rsid w:val="00964066"/>
    <w:rsid w:val="009641D2"/>
    <w:rsid w:val="009665C1"/>
    <w:rsid w:val="00966879"/>
    <w:rsid w:val="00970401"/>
    <w:rsid w:val="00970C3E"/>
    <w:rsid w:val="00972725"/>
    <w:rsid w:val="00973B77"/>
    <w:rsid w:val="00974928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A156D"/>
    <w:rsid w:val="009A2102"/>
    <w:rsid w:val="009A2904"/>
    <w:rsid w:val="009A34E0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1629"/>
    <w:rsid w:val="009E16C5"/>
    <w:rsid w:val="009E2377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5AB6"/>
    <w:rsid w:val="00A05EF9"/>
    <w:rsid w:val="00A0630F"/>
    <w:rsid w:val="00A06935"/>
    <w:rsid w:val="00A101B9"/>
    <w:rsid w:val="00A119BA"/>
    <w:rsid w:val="00A1318A"/>
    <w:rsid w:val="00A176F6"/>
    <w:rsid w:val="00A208F2"/>
    <w:rsid w:val="00A217AD"/>
    <w:rsid w:val="00A231D5"/>
    <w:rsid w:val="00A258D6"/>
    <w:rsid w:val="00A25BDC"/>
    <w:rsid w:val="00A27408"/>
    <w:rsid w:val="00A31C41"/>
    <w:rsid w:val="00A3773E"/>
    <w:rsid w:val="00A37814"/>
    <w:rsid w:val="00A40A11"/>
    <w:rsid w:val="00A41D0F"/>
    <w:rsid w:val="00A42531"/>
    <w:rsid w:val="00A4456C"/>
    <w:rsid w:val="00A455F5"/>
    <w:rsid w:val="00A47161"/>
    <w:rsid w:val="00A50987"/>
    <w:rsid w:val="00A5157E"/>
    <w:rsid w:val="00A55893"/>
    <w:rsid w:val="00A63184"/>
    <w:rsid w:val="00A64332"/>
    <w:rsid w:val="00A6446D"/>
    <w:rsid w:val="00A66739"/>
    <w:rsid w:val="00A677BF"/>
    <w:rsid w:val="00A724B3"/>
    <w:rsid w:val="00A73AC8"/>
    <w:rsid w:val="00A74F11"/>
    <w:rsid w:val="00A75087"/>
    <w:rsid w:val="00A7548D"/>
    <w:rsid w:val="00A83000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539F"/>
    <w:rsid w:val="00AD0089"/>
    <w:rsid w:val="00AD0773"/>
    <w:rsid w:val="00AD3325"/>
    <w:rsid w:val="00AD4041"/>
    <w:rsid w:val="00AE54A3"/>
    <w:rsid w:val="00AE60CE"/>
    <w:rsid w:val="00AE619C"/>
    <w:rsid w:val="00AF56AF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1510"/>
    <w:rsid w:val="00B226C8"/>
    <w:rsid w:val="00B22E3F"/>
    <w:rsid w:val="00B23523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6038"/>
    <w:rsid w:val="00B66DED"/>
    <w:rsid w:val="00B66F81"/>
    <w:rsid w:val="00B71FED"/>
    <w:rsid w:val="00B7286A"/>
    <w:rsid w:val="00B72E5C"/>
    <w:rsid w:val="00B7587C"/>
    <w:rsid w:val="00B76B7B"/>
    <w:rsid w:val="00B76D1A"/>
    <w:rsid w:val="00B77864"/>
    <w:rsid w:val="00B81377"/>
    <w:rsid w:val="00B82B80"/>
    <w:rsid w:val="00B83018"/>
    <w:rsid w:val="00B831C5"/>
    <w:rsid w:val="00B83D41"/>
    <w:rsid w:val="00B84F7C"/>
    <w:rsid w:val="00B85DF5"/>
    <w:rsid w:val="00B92E83"/>
    <w:rsid w:val="00B93A72"/>
    <w:rsid w:val="00B9767D"/>
    <w:rsid w:val="00B97746"/>
    <w:rsid w:val="00BA2662"/>
    <w:rsid w:val="00BA3BB5"/>
    <w:rsid w:val="00BA4929"/>
    <w:rsid w:val="00BA7406"/>
    <w:rsid w:val="00BB7E62"/>
    <w:rsid w:val="00BC0F2C"/>
    <w:rsid w:val="00BC2CBD"/>
    <w:rsid w:val="00BC4737"/>
    <w:rsid w:val="00BD04BF"/>
    <w:rsid w:val="00BD11B8"/>
    <w:rsid w:val="00BD3F8B"/>
    <w:rsid w:val="00BE00D8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3CC1"/>
    <w:rsid w:val="00BF7E25"/>
    <w:rsid w:val="00C02A3A"/>
    <w:rsid w:val="00C05A69"/>
    <w:rsid w:val="00C06412"/>
    <w:rsid w:val="00C1161A"/>
    <w:rsid w:val="00C11D33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25D2"/>
    <w:rsid w:val="00C44E35"/>
    <w:rsid w:val="00C50910"/>
    <w:rsid w:val="00C50F58"/>
    <w:rsid w:val="00C5100B"/>
    <w:rsid w:val="00C5128D"/>
    <w:rsid w:val="00C512ED"/>
    <w:rsid w:val="00C55888"/>
    <w:rsid w:val="00C60289"/>
    <w:rsid w:val="00C60FB7"/>
    <w:rsid w:val="00C617B2"/>
    <w:rsid w:val="00C61949"/>
    <w:rsid w:val="00C6494E"/>
    <w:rsid w:val="00C66CFF"/>
    <w:rsid w:val="00C66E38"/>
    <w:rsid w:val="00C7068B"/>
    <w:rsid w:val="00C722DB"/>
    <w:rsid w:val="00C74DA6"/>
    <w:rsid w:val="00C75840"/>
    <w:rsid w:val="00C75B5C"/>
    <w:rsid w:val="00C762F0"/>
    <w:rsid w:val="00C76357"/>
    <w:rsid w:val="00C7733B"/>
    <w:rsid w:val="00C80D1A"/>
    <w:rsid w:val="00C83C34"/>
    <w:rsid w:val="00C85C66"/>
    <w:rsid w:val="00C87083"/>
    <w:rsid w:val="00C907BA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5868"/>
    <w:rsid w:val="00CA686D"/>
    <w:rsid w:val="00CA7BA5"/>
    <w:rsid w:val="00CB0543"/>
    <w:rsid w:val="00CB2BE7"/>
    <w:rsid w:val="00CB46B6"/>
    <w:rsid w:val="00CB6141"/>
    <w:rsid w:val="00CB62E0"/>
    <w:rsid w:val="00CC4331"/>
    <w:rsid w:val="00CC5AB3"/>
    <w:rsid w:val="00CC6160"/>
    <w:rsid w:val="00CD08D9"/>
    <w:rsid w:val="00CD155C"/>
    <w:rsid w:val="00CD2F12"/>
    <w:rsid w:val="00CD558F"/>
    <w:rsid w:val="00CD7BC0"/>
    <w:rsid w:val="00CE09CB"/>
    <w:rsid w:val="00CE4242"/>
    <w:rsid w:val="00CE4330"/>
    <w:rsid w:val="00CE6B3A"/>
    <w:rsid w:val="00CF2E49"/>
    <w:rsid w:val="00CF4E84"/>
    <w:rsid w:val="00CF51BC"/>
    <w:rsid w:val="00CF71FF"/>
    <w:rsid w:val="00D01B51"/>
    <w:rsid w:val="00D0248A"/>
    <w:rsid w:val="00D07C7C"/>
    <w:rsid w:val="00D12930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4531F"/>
    <w:rsid w:val="00D46B7A"/>
    <w:rsid w:val="00D46F8A"/>
    <w:rsid w:val="00D474FF"/>
    <w:rsid w:val="00D516AD"/>
    <w:rsid w:val="00D5301A"/>
    <w:rsid w:val="00D55BC8"/>
    <w:rsid w:val="00D632AA"/>
    <w:rsid w:val="00D655FE"/>
    <w:rsid w:val="00D70803"/>
    <w:rsid w:val="00D83417"/>
    <w:rsid w:val="00D84D90"/>
    <w:rsid w:val="00D861DD"/>
    <w:rsid w:val="00D86D3D"/>
    <w:rsid w:val="00D90B6E"/>
    <w:rsid w:val="00D92F2E"/>
    <w:rsid w:val="00D937A6"/>
    <w:rsid w:val="00D93E5A"/>
    <w:rsid w:val="00D94CC0"/>
    <w:rsid w:val="00D972EF"/>
    <w:rsid w:val="00D97E87"/>
    <w:rsid w:val="00DA000C"/>
    <w:rsid w:val="00DA023D"/>
    <w:rsid w:val="00DA1428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4443"/>
    <w:rsid w:val="00DC56BA"/>
    <w:rsid w:val="00DC70FD"/>
    <w:rsid w:val="00DC7564"/>
    <w:rsid w:val="00DC7CB3"/>
    <w:rsid w:val="00DC7E2C"/>
    <w:rsid w:val="00DD4131"/>
    <w:rsid w:val="00DD5FCB"/>
    <w:rsid w:val="00DD7854"/>
    <w:rsid w:val="00DE490E"/>
    <w:rsid w:val="00DE510D"/>
    <w:rsid w:val="00DE5372"/>
    <w:rsid w:val="00DE58B9"/>
    <w:rsid w:val="00DE7493"/>
    <w:rsid w:val="00DF046F"/>
    <w:rsid w:val="00DF2C4B"/>
    <w:rsid w:val="00DF4A16"/>
    <w:rsid w:val="00DF515A"/>
    <w:rsid w:val="00DF6CFF"/>
    <w:rsid w:val="00DF7153"/>
    <w:rsid w:val="00E03393"/>
    <w:rsid w:val="00E043F2"/>
    <w:rsid w:val="00E04FC8"/>
    <w:rsid w:val="00E05753"/>
    <w:rsid w:val="00E06DEB"/>
    <w:rsid w:val="00E11884"/>
    <w:rsid w:val="00E132DE"/>
    <w:rsid w:val="00E15753"/>
    <w:rsid w:val="00E15C16"/>
    <w:rsid w:val="00E15F78"/>
    <w:rsid w:val="00E16557"/>
    <w:rsid w:val="00E17629"/>
    <w:rsid w:val="00E17ED7"/>
    <w:rsid w:val="00E219FC"/>
    <w:rsid w:val="00E2478A"/>
    <w:rsid w:val="00E27223"/>
    <w:rsid w:val="00E35743"/>
    <w:rsid w:val="00E36660"/>
    <w:rsid w:val="00E372CA"/>
    <w:rsid w:val="00E374A0"/>
    <w:rsid w:val="00E404D7"/>
    <w:rsid w:val="00E41D4A"/>
    <w:rsid w:val="00E42973"/>
    <w:rsid w:val="00E4391A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4CB5"/>
    <w:rsid w:val="00E64CB6"/>
    <w:rsid w:val="00E64FEF"/>
    <w:rsid w:val="00E67199"/>
    <w:rsid w:val="00E673F4"/>
    <w:rsid w:val="00E67B31"/>
    <w:rsid w:val="00E71217"/>
    <w:rsid w:val="00E731D1"/>
    <w:rsid w:val="00E737B0"/>
    <w:rsid w:val="00E745F8"/>
    <w:rsid w:val="00E82C1C"/>
    <w:rsid w:val="00E83273"/>
    <w:rsid w:val="00E83E41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B66"/>
    <w:rsid w:val="00ED4162"/>
    <w:rsid w:val="00ED4A91"/>
    <w:rsid w:val="00ED7F21"/>
    <w:rsid w:val="00EE12B7"/>
    <w:rsid w:val="00EE1CCF"/>
    <w:rsid w:val="00EE69F5"/>
    <w:rsid w:val="00EF0334"/>
    <w:rsid w:val="00EF296A"/>
    <w:rsid w:val="00EF72E7"/>
    <w:rsid w:val="00F006B2"/>
    <w:rsid w:val="00F05D81"/>
    <w:rsid w:val="00F07192"/>
    <w:rsid w:val="00F07F73"/>
    <w:rsid w:val="00F111DE"/>
    <w:rsid w:val="00F1147F"/>
    <w:rsid w:val="00F12625"/>
    <w:rsid w:val="00F1637A"/>
    <w:rsid w:val="00F22245"/>
    <w:rsid w:val="00F2502E"/>
    <w:rsid w:val="00F251B4"/>
    <w:rsid w:val="00F25703"/>
    <w:rsid w:val="00F321C9"/>
    <w:rsid w:val="00F34770"/>
    <w:rsid w:val="00F35305"/>
    <w:rsid w:val="00F41240"/>
    <w:rsid w:val="00F443D3"/>
    <w:rsid w:val="00F44E0D"/>
    <w:rsid w:val="00F45127"/>
    <w:rsid w:val="00F4513B"/>
    <w:rsid w:val="00F47AB5"/>
    <w:rsid w:val="00F53E15"/>
    <w:rsid w:val="00F553AD"/>
    <w:rsid w:val="00F55F4D"/>
    <w:rsid w:val="00F60410"/>
    <w:rsid w:val="00F604E2"/>
    <w:rsid w:val="00F606CE"/>
    <w:rsid w:val="00F64C46"/>
    <w:rsid w:val="00F706AF"/>
    <w:rsid w:val="00F70700"/>
    <w:rsid w:val="00F72EB3"/>
    <w:rsid w:val="00F73670"/>
    <w:rsid w:val="00F738B7"/>
    <w:rsid w:val="00F756F9"/>
    <w:rsid w:val="00F77A83"/>
    <w:rsid w:val="00F85E25"/>
    <w:rsid w:val="00F868BF"/>
    <w:rsid w:val="00F87D00"/>
    <w:rsid w:val="00F92D67"/>
    <w:rsid w:val="00F93892"/>
    <w:rsid w:val="00F9630F"/>
    <w:rsid w:val="00FA4238"/>
    <w:rsid w:val="00FA7DD4"/>
    <w:rsid w:val="00FB2C6F"/>
    <w:rsid w:val="00FC1193"/>
    <w:rsid w:val="00FC1FFD"/>
    <w:rsid w:val="00FC2462"/>
    <w:rsid w:val="00FC79D3"/>
    <w:rsid w:val="00FD2CAD"/>
    <w:rsid w:val="00FD4678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7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76B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76B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7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76B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76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9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dret</dc:creator>
  <cp:lastModifiedBy>gondret</cp:lastModifiedBy>
  <cp:revision>13</cp:revision>
  <dcterms:created xsi:type="dcterms:W3CDTF">2015-12-04T14:42:00Z</dcterms:created>
  <dcterms:modified xsi:type="dcterms:W3CDTF">2016-01-25T12:20:00Z</dcterms:modified>
</cp:coreProperties>
</file>